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0"/>
        <w:gridCol w:w="952"/>
        <w:gridCol w:w="4454"/>
        <w:gridCol w:w="2334"/>
      </w:tblGrid>
      <w:tr w:rsidR="00F574CF" w:rsidRPr="00F574CF" w14:paraId="36B332C7" w14:textId="77777777" w:rsidTr="00F574CF">
        <w:trPr>
          <w:trHeight w:val="360"/>
        </w:trPr>
        <w:tc>
          <w:tcPr>
            <w:tcW w:w="90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1B896" w14:textId="77777777" w:rsidR="00F574CF" w:rsidRPr="00AA7FB9" w:rsidRDefault="00F574CF" w:rsidP="00F574CF">
            <w:pPr>
              <w:widowControl/>
              <w:jc w:val="left"/>
              <w:rPr>
                <w:rFonts w:ascii="Times" w:eastAsia="ＭＳ Ｐゴシック" w:hAnsi="Times" w:cs="Times New Roman"/>
                <w:b/>
                <w:color w:val="000000"/>
                <w:kern w:val="0"/>
                <w:sz w:val="32"/>
                <w:szCs w:val="32"/>
              </w:rPr>
            </w:pPr>
            <w:bookmarkStart w:id="0" w:name="_GoBack" w:colFirst="0" w:colLast="0"/>
            <w:r w:rsidRPr="00AA7FB9">
              <w:rPr>
                <w:rFonts w:ascii="Times" w:eastAsia="ＭＳ Ｐゴシック" w:hAnsi="Times" w:cs="Times New Roman"/>
                <w:b/>
                <w:color w:val="000000"/>
                <w:kern w:val="0"/>
                <w:sz w:val="32"/>
                <w:szCs w:val="32"/>
              </w:rPr>
              <w:t>Supplemental Table I: Primer list</w:t>
            </w:r>
          </w:p>
        </w:tc>
      </w:tr>
      <w:tr w:rsidR="00F574CF" w:rsidRPr="00F574CF" w14:paraId="1EEAE5A7" w14:textId="77777777" w:rsidTr="00F574CF">
        <w:trPr>
          <w:trHeight w:val="380"/>
        </w:trPr>
        <w:tc>
          <w:tcPr>
            <w:tcW w:w="126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BF6F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  <w:r w:rsidRPr="00F574CF"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  <w:t>Gene</w:t>
            </w:r>
          </w:p>
        </w:tc>
        <w:tc>
          <w:tcPr>
            <w:tcW w:w="95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AF35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  <w:r w:rsidRPr="00F574CF"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45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172B4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  <w:r w:rsidRPr="00F574CF"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  <w:t>Sequence</w:t>
            </w:r>
          </w:p>
        </w:tc>
        <w:tc>
          <w:tcPr>
            <w:tcW w:w="23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0CD3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  <w:r w:rsidRPr="00F574CF"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  <w:t>Size (</w:t>
            </w:r>
            <w:proofErr w:type="spellStart"/>
            <w:r w:rsidRPr="00F574CF"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  <w:t>bp</w:t>
            </w:r>
            <w:proofErr w:type="spellEnd"/>
            <w:r w:rsidRPr="00F574CF"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  <w:t>)</w:t>
            </w:r>
          </w:p>
        </w:tc>
      </w:tr>
      <w:tr w:rsidR="00F574CF" w:rsidRPr="00F574CF" w14:paraId="1FED0F3B" w14:textId="77777777" w:rsidTr="00F574CF">
        <w:trPr>
          <w:trHeight w:val="38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F9D5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  <w:r w:rsidRPr="00F574CF"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  <w:t>Ccl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522C5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</w:pPr>
            <w:proofErr w:type="spellStart"/>
            <w:r w:rsidRPr="00F574CF"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  <w:t>Fwd</w:t>
            </w:r>
            <w:proofErr w:type="spellEnd"/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907E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</w:pPr>
            <w:proofErr w:type="spellStart"/>
            <w:proofErr w:type="gramStart"/>
            <w:r w:rsidRPr="00F574CF"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  <w:t>agttaacgccccactcacc</w:t>
            </w:r>
            <w:proofErr w:type="spellEnd"/>
            <w:proofErr w:type="gramEnd"/>
          </w:p>
        </w:tc>
        <w:tc>
          <w:tcPr>
            <w:tcW w:w="2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B2310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  <w:r w:rsidRPr="00F574CF"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  <w:t>147bp</w:t>
            </w:r>
          </w:p>
        </w:tc>
      </w:tr>
      <w:tr w:rsidR="00F574CF" w:rsidRPr="00F574CF" w14:paraId="4066AAFF" w14:textId="77777777" w:rsidTr="00F574CF">
        <w:trPr>
          <w:trHeight w:val="36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E0BEB" w14:textId="77777777" w:rsidR="00F574CF" w:rsidRPr="00F574CF" w:rsidRDefault="00F574CF" w:rsidP="00F574CF">
            <w:pPr>
              <w:widowControl/>
              <w:jc w:val="left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C2D21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</w:pPr>
            <w:r w:rsidRPr="00F574CF"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  <w:t>Rev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C475E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</w:pPr>
            <w:proofErr w:type="spellStart"/>
            <w:proofErr w:type="gramStart"/>
            <w:r w:rsidRPr="00F574CF"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  <w:t>gcacagacctctctcttgagc</w:t>
            </w:r>
            <w:proofErr w:type="spellEnd"/>
            <w:proofErr w:type="gramEnd"/>
          </w:p>
        </w:tc>
        <w:tc>
          <w:tcPr>
            <w:tcW w:w="2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ACF11" w14:textId="77777777" w:rsidR="00F574CF" w:rsidRPr="00F574CF" w:rsidRDefault="00F574CF" w:rsidP="00F574CF">
            <w:pPr>
              <w:widowControl/>
              <w:jc w:val="left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F574CF" w:rsidRPr="00F574CF" w14:paraId="394D4741" w14:textId="77777777" w:rsidTr="00F574CF">
        <w:trPr>
          <w:trHeight w:val="36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AE116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  <w:r w:rsidRPr="00F574CF"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  <w:t>Ccl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EAC6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</w:pPr>
            <w:proofErr w:type="spellStart"/>
            <w:r w:rsidRPr="00F574CF"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  <w:t>Fwd</w:t>
            </w:r>
            <w:proofErr w:type="spellEnd"/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8958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proofErr w:type="gramStart"/>
            <w:r w:rsidRPr="00F574CF"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  <w:t>cctgctgcttctcctacagc</w:t>
            </w:r>
            <w:proofErr w:type="spellEnd"/>
            <w:proofErr w:type="gramEnd"/>
          </w:p>
        </w:tc>
        <w:tc>
          <w:tcPr>
            <w:tcW w:w="2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1BF86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  <w:r w:rsidRPr="00F574CF"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  <w:t>197bp</w:t>
            </w:r>
          </w:p>
        </w:tc>
      </w:tr>
      <w:tr w:rsidR="00F574CF" w:rsidRPr="00F574CF" w14:paraId="207A4AF4" w14:textId="77777777" w:rsidTr="00F574CF">
        <w:trPr>
          <w:trHeight w:val="36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35EB4" w14:textId="77777777" w:rsidR="00F574CF" w:rsidRPr="00F574CF" w:rsidRDefault="00F574CF" w:rsidP="00F574CF">
            <w:pPr>
              <w:widowControl/>
              <w:jc w:val="left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1447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</w:pPr>
            <w:r w:rsidRPr="00F574CF"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  <w:t>Rev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CF6C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proofErr w:type="gramStart"/>
            <w:r w:rsidRPr="00F574CF"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  <w:t>ctgcctccaagactctcagg</w:t>
            </w:r>
            <w:proofErr w:type="spellEnd"/>
            <w:proofErr w:type="gramEnd"/>
          </w:p>
        </w:tc>
        <w:tc>
          <w:tcPr>
            <w:tcW w:w="2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D1DBA" w14:textId="77777777" w:rsidR="00F574CF" w:rsidRPr="00F574CF" w:rsidRDefault="00F574CF" w:rsidP="00F574CF">
            <w:pPr>
              <w:widowControl/>
              <w:jc w:val="left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F574CF" w:rsidRPr="00F574CF" w14:paraId="4138578C" w14:textId="77777777" w:rsidTr="00F574CF">
        <w:trPr>
          <w:trHeight w:val="36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3914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  <w:r w:rsidRPr="00F574CF"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  <w:t>Ccl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5DDA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</w:pPr>
            <w:proofErr w:type="spellStart"/>
            <w:r w:rsidRPr="00F574CF"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  <w:t>Fwd</w:t>
            </w:r>
            <w:proofErr w:type="spellEnd"/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46C5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proofErr w:type="gramStart"/>
            <w:r w:rsidRPr="00F574CF"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  <w:t>atgaagctctgcgtgtctgc</w:t>
            </w:r>
            <w:proofErr w:type="spellEnd"/>
            <w:proofErr w:type="gramEnd"/>
          </w:p>
        </w:tc>
        <w:tc>
          <w:tcPr>
            <w:tcW w:w="2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CAD7D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  <w:r w:rsidRPr="00F574CF"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  <w:t>214bp</w:t>
            </w:r>
          </w:p>
        </w:tc>
      </w:tr>
      <w:tr w:rsidR="00F574CF" w:rsidRPr="00F574CF" w14:paraId="2E07D59B" w14:textId="77777777" w:rsidTr="00F574CF">
        <w:trPr>
          <w:trHeight w:val="36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3661C" w14:textId="77777777" w:rsidR="00F574CF" w:rsidRPr="00F574CF" w:rsidRDefault="00F574CF" w:rsidP="00F574CF">
            <w:pPr>
              <w:widowControl/>
              <w:jc w:val="left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0841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</w:pPr>
            <w:r w:rsidRPr="00F574CF"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  <w:t>Rev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756A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proofErr w:type="gramStart"/>
            <w:r w:rsidRPr="00F574CF"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  <w:t>gtctgcctcttttggtcagg</w:t>
            </w:r>
            <w:proofErr w:type="spellEnd"/>
            <w:proofErr w:type="gramEnd"/>
          </w:p>
        </w:tc>
        <w:tc>
          <w:tcPr>
            <w:tcW w:w="2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32825" w14:textId="77777777" w:rsidR="00F574CF" w:rsidRPr="00F574CF" w:rsidRDefault="00F574CF" w:rsidP="00F574CF">
            <w:pPr>
              <w:widowControl/>
              <w:jc w:val="left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F574CF" w:rsidRPr="00F574CF" w14:paraId="6BEF541D" w14:textId="77777777" w:rsidTr="00F574CF">
        <w:trPr>
          <w:trHeight w:val="36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5DB1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  <w:r w:rsidRPr="00F574CF"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  <w:t>Ccl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4CF5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</w:pPr>
            <w:proofErr w:type="spellStart"/>
            <w:r w:rsidRPr="00F574CF"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  <w:t>Fwd</w:t>
            </w:r>
            <w:proofErr w:type="spellEnd"/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1E02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proofErr w:type="gramStart"/>
            <w:r w:rsidRPr="00F574CF"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  <w:t>ctcaccatcatcctcactgc</w:t>
            </w:r>
            <w:proofErr w:type="spellEnd"/>
            <w:proofErr w:type="gramEnd"/>
          </w:p>
        </w:tc>
        <w:tc>
          <w:tcPr>
            <w:tcW w:w="2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E05BF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  <w:r w:rsidRPr="00F574CF"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  <w:t>184bp</w:t>
            </w:r>
          </w:p>
        </w:tc>
      </w:tr>
      <w:tr w:rsidR="00F574CF" w:rsidRPr="00F574CF" w14:paraId="0D2564D6" w14:textId="77777777" w:rsidTr="00F574CF">
        <w:trPr>
          <w:trHeight w:val="36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AD3AC" w14:textId="77777777" w:rsidR="00F574CF" w:rsidRPr="00F574CF" w:rsidRDefault="00F574CF" w:rsidP="00F574CF">
            <w:pPr>
              <w:widowControl/>
              <w:jc w:val="left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4022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</w:pPr>
            <w:r w:rsidRPr="00F574CF"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  <w:t>Rev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193C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proofErr w:type="gramStart"/>
            <w:r w:rsidRPr="00F574CF"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  <w:t>tccttcgagtgacaaacacg</w:t>
            </w:r>
            <w:proofErr w:type="spellEnd"/>
            <w:proofErr w:type="gramEnd"/>
          </w:p>
        </w:tc>
        <w:tc>
          <w:tcPr>
            <w:tcW w:w="2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91E8A" w14:textId="77777777" w:rsidR="00F574CF" w:rsidRPr="00F574CF" w:rsidRDefault="00F574CF" w:rsidP="00F574CF">
            <w:pPr>
              <w:widowControl/>
              <w:jc w:val="left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F574CF" w:rsidRPr="00F574CF" w14:paraId="6B8E27D4" w14:textId="77777777" w:rsidTr="00F574CF">
        <w:trPr>
          <w:trHeight w:val="36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A0AE7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  <w:r w:rsidRPr="00F574CF"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  <w:t>Cxcl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43B8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</w:pPr>
            <w:proofErr w:type="spellStart"/>
            <w:r w:rsidRPr="00F574CF"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  <w:t>Fwd</w:t>
            </w:r>
            <w:proofErr w:type="spellEnd"/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B0CE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proofErr w:type="gramStart"/>
            <w:r w:rsidRPr="00F574CF"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  <w:t>acccaaaccgaagtcatagc</w:t>
            </w:r>
            <w:proofErr w:type="spellEnd"/>
            <w:proofErr w:type="gramEnd"/>
          </w:p>
        </w:tc>
        <w:tc>
          <w:tcPr>
            <w:tcW w:w="2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E82D6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  <w:r w:rsidRPr="00F574CF"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  <w:t>119bp</w:t>
            </w:r>
          </w:p>
        </w:tc>
      </w:tr>
      <w:tr w:rsidR="00F574CF" w:rsidRPr="00F574CF" w14:paraId="2FD00324" w14:textId="77777777" w:rsidTr="00F574CF">
        <w:trPr>
          <w:trHeight w:val="36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AD2EC" w14:textId="77777777" w:rsidR="00F574CF" w:rsidRPr="00F574CF" w:rsidRDefault="00F574CF" w:rsidP="00F574CF">
            <w:pPr>
              <w:widowControl/>
              <w:jc w:val="left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7896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</w:pPr>
            <w:r w:rsidRPr="00F574CF"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  <w:t>Rev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0C598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proofErr w:type="gramStart"/>
            <w:r w:rsidRPr="00F574CF"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  <w:t>ctccgttacttggggacacc</w:t>
            </w:r>
            <w:proofErr w:type="spellEnd"/>
            <w:proofErr w:type="gramEnd"/>
          </w:p>
        </w:tc>
        <w:tc>
          <w:tcPr>
            <w:tcW w:w="2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92D69" w14:textId="77777777" w:rsidR="00F574CF" w:rsidRPr="00F574CF" w:rsidRDefault="00F574CF" w:rsidP="00F574CF">
            <w:pPr>
              <w:widowControl/>
              <w:jc w:val="left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F574CF" w:rsidRPr="00F574CF" w14:paraId="531C7214" w14:textId="77777777" w:rsidTr="00F574CF">
        <w:trPr>
          <w:trHeight w:val="36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486E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  <w:r w:rsidRPr="00F574CF"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  <w:t>Cxcl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88151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</w:pPr>
            <w:proofErr w:type="spellStart"/>
            <w:r w:rsidRPr="00F574CF"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  <w:t>Fwd</w:t>
            </w:r>
            <w:proofErr w:type="spellEnd"/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0D10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</w:pPr>
            <w:proofErr w:type="spellStart"/>
            <w:proofErr w:type="gramStart"/>
            <w:r w:rsidRPr="00F574CF"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  <w:t>agtgaactgcgctgtcaatg</w:t>
            </w:r>
            <w:proofErr w:type="spellEnd"/>
            <w:proofErr w:type="gramEnd"/>
          </w:p>
        </w:tc>
        <w:tc>
          <w:tcPr>
            <w:tcW w:w="2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01CC4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  <w:r w:rsidRPr="00F574CF"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  <w:t>153bp</w:t>
            </w:r>
          </w:p>
        </w:tc>
      </w:tr>
      <w:tr w:rsidR="00F574CF" w:rsidRPr="00F574CF" w14:paraId="56D50DE8" w14:textId="77777777" w:rsidTr="00F574CF">
        <w:trPr>
          <w:trHeight w:val="36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1522B" w14:textId="77777777" w:rsidR="00F574CF" w:rsidRPr="00F574CF" w:rsidRDefault="00F574CF" w:rsidP="00F574CF">
            <w:pPr>
              <w:widowControl/>
              <w:jc w:val="left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9FA7D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</w:pPr>
            <w:r w:rsidRPr="00F574CF"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  <w:t>Rev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5019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</w:pPr>
            <w:proofErr w:type="spellStart"/>
            <w:proofErr w:type="gramStart"/>
            <w:r w:rsidRPr="00F574CF"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  <w:t>ttcagggtcaaggcaaactt</w:t>
            </w:r>
            <w:proofErr w:type="spellEnd"/>
            <w:proofErr w:type="gramEnd"/>
          </w:p>
        </w:tc>
        <w:tc>
          <w:tcPr>
            <w:tcW w:w="2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C9BE3" w14:textId="77777777" w:rsidR="00F574CF" w:rsidRPr="00F574CF" w:rsidRDefault="00F574CF" w:rsidP="00F574CF">
            <w:pPr>
              <w:widowControl/>
              <w:jc w:val="left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F574CF" w:rsidRPr="00F574CF" w14:paraId="67A0AC6A" w14:textId="77777777" w:rsidTr="00F574CF">
        <w:trPr>
          <w:trHeight w:val="36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37132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  <w:r w:rsidRPr="00F574CF"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  <w:t>Cxcl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A64EE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</w:pPr>
            <w:proofErr w:type="spellStart"/>
            <w:r w:rsidRPr="00F574CF"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  <w:t>Fwd</w:t>
            </w:r>
            <w:proofErr w:type="spellEnd"/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C92A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</w:pPr>
            <w:proofErr w:type="spellStart"/>
            <w:proofErr w:type="gramStart"/>
            <w:r w:rsidRPr="00F574CF"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  <w:t>cagtgcctgaacaccctacc</w:t>
            </w:r>
            <w:proofErr w:type="spellEnd"/>
            <w:proofErr w:type="gramEnd"/>
          </w:p>
        </w:tc>
        <w:tc>
          <w:tcPr>
            <w:tcW w:w="2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82DC6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  <w:r w:rsidRPr="00F574CF"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  <w:t>127bp</w:t>
            </w:r>
          </w:p>
        </w:tc>
      </w:tr>
      <w:tr w:rsidR="00F574CF" w:rsidRPr="00F574CF" w14:paraId="53593C41" w14:textId="77777777" w:rsidTr="00F574CF">
        <w:trPr>
          <w:trHeight w:val="36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35426" w14:textId="77777777" w:rsidR="00F574CF" w:rsidRPr="00F574CF" w:rsidRDefault="00F574CF" w:rsidP="00F574CF">
            <w:pPr>
              <w:widowControl/>
              <w:jc w:val="left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FF007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</w:pPr>
            <w:r w:rsidRPr="00F574CF"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  <w:t>Rev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7F530" w14:textId="77777777" w:rsidR="00F574CF" w:rsidRPr="00F574CF" w:rsidRDefault="00F574CF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</w:pPr>
            <w:proofErr w:type="spellStart"/>
            <w:proofErr w:type="gramStart"/>
            <w:r w:rsidRPr="00F574CF"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  <w:t>ggcaaacttcttgaccatcc</w:t>
            </w:r>
            <w:proofErr w:type="spellEnd"/>
            <w:proofErr w:type="gramEnd"/>
          </w:p>
        </w:tc>
        <w:tc>
          <w:tcPr>
            <w:tcW w:w="2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61891" w14:textId="77777777" w:rsidR="00F574CF" w:rsidRPr="00F574CF" w:rsidRDefault="00F574CF" w:rsidP="00F574CF">
            <w:pPr>
              <w:widowControl/>
              <w:jc w:val="left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AA7FB9" w:rsidRPr="00F574CF" w14:paraId="42420483" w14:textId="77777777" w:rsidTr="00EC7750">
        <w:trPr>
          <w:trHeight w:val="36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971B1" w14:textId="77777777" w:rsidR="00AA7FB9" w:rsidRPr="00F574CF" w:rsidRDefault="00AA7FB9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  <w:r w:rsidRPr="00F574CF"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  <w:t>Cxcl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B523D" w14:textId="77777777" w:rsidR="00AA7FB9" w:rsidRPr="00F574CF" w:rsidRDefault="00AA7FB9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</w:pPr>
            <w:proofErr w:type="spellStart"/>
            <w:r w:rsidRPr="00F574CF"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  <w:t>Fwd</w:t>
            </w:r>
            <w:proofErr w:type="spellEnd"/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EDE2E" w14:textId="77777777" w:rsidR="00AA7FB9" w:rsidRPr="00F574CF" w:rsidRDefault="00AA7FB9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proofErr w:type="gramStart"/>
            <w:r w:rsidRPr="00F574CF"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  <w:t>cgctaatttggaggtgatcc</w:t>
            </w:r>
            <w:proofErr w:type="spellEnd"/>
            <w:proofErr w:type="gramEnd"/>
          </w:p>
        </w:tc>
        <w:tc>
          <w:tcPr>
            <w:tcW w:w="2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E5365" w14:textId="77777777" w:rsidR="00AA7FB9" w:rsidRPr="00F574CF" w:rsidRDefault="00AA7FB9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  <w:r w:rsidRPr="00F574CF"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  <w:t>193bp</w:t>
            </w:r>
          </w:p>
        </w:tc>
      </w:tr>
      <w:tr w:rsidR="00AA7FB9" w:rsidRPr="00F574CF" w14:paraId="4E04F089" w14:textId="77777777" w:rsidTr="00EC7750">
        <w:trPr>
          <w:trHeight w:val="36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3DF9E" w14:textId="77777777" w:rsidR="00AA7FB9" w:rsidRPr="00F574CF" w:rsidRDefault="00AA7FB9" w:rsidP="00F574CF">
            <w:pPr>
              <w:widowControl/>
              <w:jc w:val="left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69BED" w14:textId="77777777" w:rsidR="00AA7FB9" w:rsidRPr="00F574CF" w:rsidRDefault="00AA7FB9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</w:pPr>
            <w:r w:rsidRPr="00F574CF"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  <w:t>Rev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87963" w14:textId="77777777" w:rsidR="00AA7FB9" w:rsidRPr="00F574CF" w:rsidRDefault="00AA7FB9" w:rsidP="00F574CF">
            <w:pPr>
              <w:widowControl/>
              <w:jc w:val="center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proofErr w:type="gramStart"/>
            <w:r w:rsidRPr="00F574CF">
              <w:rPr>
                <w:rFonts w:ascii="Times Roman" w:eastAsia="ＭＳ Ｐゴシック" w:hAnsi="Times Roman" w:cs="Times New Roman"/>
                <w:kern w:val="0"/>
                <w:sz w:val="28"/>
                <w:szCs w:val="28"/>
              </w:rPr>
              <w:t>aacactggccgttctttcc</w:t>
            </w:r>
            <w:proofErr w:type="spellEnd"/>
            <w:proofErr w:type="gramEnd"/>
          </w:p>
        </w:tc>
        <w:tc>
          <w:tcPr>
            <w:tcW w:w="2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59DD7" w14:textId="77777777" w:rsidR="00AA7FB9" w:rsidRPr="00F574CF" w:rsidRDefault="00AA7FB9" w:rsidP="00F574CF">
            <w:pPr>
              <w:widowControl/>
              <w:jc w:val="left"/>
              <w:rPr>
                <w:rFonts w:ascii="Times Roman" w:eastAsia="ＭＳ Ｐゴシック" w:hAnsi="Times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bookmarkEnd w:id="0"/>
    </w:tbl>
    <w:p w14:paraId="2E8C90C9" w14:textId="77777777" w:rsidR="007C5AB7" w:rsidRDefault="007C5AB7"/>
    <w:sectPr w:rsidR="007C5AB7" w:rsidSect="00C472C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4CF"/>
    <w:rsid w:val="007C5AB7"/>
    <w:rsid w:val="00AA7FB9"/>
    <w:rsid w:val="00C472CD"/>
    <w:rsid w:val="00D15DD5"/>
    <w:rsid w:val="00F57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107F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28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7</Words>
  <Characters>499</Characters>
  <Application>Microsoft Macintosh Word</Application>
  <DocSecurity>0</DocSecurity>
  <Lines>4</Lines>
  <Paragraphs>1</Paragraphs>
  <ScaleCrop>false</ScaleCrop>
  <Company>大阪大学</Company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田 宗一朗</dc:creator>
  <cp:keywords/>
  <dc:description/>
  <cp:lastModifiedBy>深田 宗一朗</cp:lastModifiedBy>
  <cp:revision>2</cp:revision>
  <dcterms:created xsi:type="dcterms:W3CDTF">2018-06-30T09:48:00Z</dcterms:created>
  <dcterms:modified xsi:type="dcterms:W3CDTF">2018-06-30T09:53:00Z</dcterms:modified>
</cp:coreProperties>
</file>